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78" w:type="dxa"/>
        <w:tblLayout w:type="fixed"/>
        <w:tblLook w:val="0000"/>
      </w:tblPr>
      <w:tblGrid>
        <w:gridCol w:w="6480"/>
        <w:gridCol w:w="720"/>
        <w:gridCol w:w="864"/>
        <w:gridCol w:w="864"/>
        <w:gridCol w:w="864"/>
        <w:gridCol w:w="864"/>
      </w:tblGrid>
      <w:tr w:rsidR="00D16E3B" w:rsidRPr="00C41BDC" w:rsidTr="00B8470B">
        <w:trPr>
          <w:trHeight w:val="288"/>
        </w:trPr>
        <w:tc>
          <w:tcPr>
            <w:tcW w:w="10656" w:type="dxa"/>
            <w:gridSpan w:val="6"/>
            <w:tcBorders>
              <w:bottom w:val="single" w:sz="4" w:space="0" w:color="auto"/>
            </w:tcBorders>
          </w:tcPr>
          <w:p w:rsidR="00D16E3B" w:rsidRPr="00C41BDC" w:rsidRDefault="00D16E3B" w:rsidP="008B53D4">
            <w:pPr>
              <w:autoSpaceDE w:val="0"/>
              <w:autoSpaceDN w:val="0"/>
              <w:adjustRightInd w:val="0"/>
              <w:spacing w:after="0" w:line="240" w:lineRule="auto"/>
              <w:ind w:left="-78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="008B53D4">
              <w:rPr>
                <w:rFonts w:ascii="Arial" w:hAnsi="Arial" w:cs="Arial"/>
                <w:b/>
                <w:bCs/>
                <w:color w:val="000000"/>
              </w:rPr>
              <w:t>4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 Table: Negatively Enriched Gene Sets in Platelets From </w:t>
            </w:r>
            <w:proofErr w:type="spellStart"/>
            <w:r w:rsidRPr="00C41BDC">
              <w:rPr>
                <w:rFonts w:ascii="Arial" w:hAnsi="Arial" w:cs="Arial"/>
                <w:b/>
                <w:bCs/>
                <w:color w:val="000000"/>
              </w:rPr>
              <w:t>ApoE</w:t>
            </w:r>
            <w:proofErr w:type="spellEnd"/>
            <w:r w:rsidRPr="00C41BDC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-/-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 Mice Infected with </w:t>
            </w:r>
            <w:r w:rsidRPr="00C41BDC">
              <w:rPr>
                <w:rFonts w:ascii="Arial" w:hAnsi="Arial" w:cs="Arial"/>
                <w:b/>
                <w:bCs/>
                <w:i/>
                <w:color w:val="000000"/>
              </w:rPr>
              <w:t xml:space="preserve">C. </w:t>
            </w:r>
            <w:proofErr w:type="spellStart"/>
            <w:r w:rsidRPr="00C41BDC">
              <w:rPr>
                <w:rFonts w:ascii="Arial" w:hAnsi="Arial" w:cs="Arial"/>
                <w:b/>
                <w:bCs/>
                <w:i/>
                <w:color w:val="000000"/>
              </w:rPr>
              <w:t>pneumoniae</w:t>
            </w:r>
            <w:proofErr w:type="spellEnd"/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 Compared to </w:t>
            </w:r>
            <w:r w:rsidR="008B53D4">
              <w:rPr>
                <w:rFonts w:ascii="Arial" w:hAnsi="Arial" w:cs="Arial"/>
                <w:b/>
                <w:bCs/>
                <w:color w:val="000000"/>
              </w:rPr>
              <w:t>Untreated Control</w:t>
            </w:r>
            <w:bookmarkStart w:id="0" w:name="_GoBack"/>
            <w:bookmarkEnd w:id="0"/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 – </w:t>
            </w: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>t Week 1.</w:t>
            </w:r>
          </w:p>
        </w:tc>
      </w:tr>
      <w:tr w:rsidR="00D16E3B" w:rsidRPr="00C41BDC" w:rsidTr="00B8470B">
        <w:trPr>
          <w:trHeight w:val="288"/>
        </w:trPr>
        <w:tc>
          <w:tcPr>
            <w:tcW w:w="648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16E3B" w:rsidRPr="00C41BDC" w:rsidRDefault="00D16E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16E3B" w:rsidRPr="00C41BDC" w:rsidRDefault="00D16E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SIZ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16E3B" w:rsidRPr="00C41BDC" w:rsidRDefault="00D16E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E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16E3B" w:rsidRPr="00C41BDC" w:rsidRDefault="00D16E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NE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16E3B" w:rsidRPr="00C41BDC" w:rsidRDefault="00D16E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NOM </w:t>
            </w:r>
            <w:r w:rsidRPr="00C41BDC">
              <w:rPr>
                <w:rFonts w:ascii="Arial" w:hAnsi="Arial" w:cs="Arial"/>
                <w:b/>
                <w:bCs/>
                <w:i/>
                <w:color w:val="000000"/>
              </w:rPr>
              <w:t>p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C41BDC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D16E3B" w:rsidRPr="00C41BDC" w:rsidRDefault="00D16E3B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FDR </w:t>
            </w:r>
            <w:r w:rsidRPr="00C41BDC">
              <w:rPr>
                <w:rFonts w:ascii="Arial" w:hAnsi="Arial" w:cs="Arial"/>
                <w:b/>
                <w:bCs/>
                <w:i/>
                <w:color w:val="000000"/>
              </w:rPr>
              <w:t>q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C41BDC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CALCIUM ION BIN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5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78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256</w:t>
            </w:r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MITOCHONDRIAL RIBOSOM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74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260</w:t>
            </w:r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IL1R PATHWA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83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266</w:t>
            </w:r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EXTRACELLULAR MATRIX STRUCTURAL CONSTITUENT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7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80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282</w:t>
            </w:r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ORGANELLAR RIBOSOM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74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290</w:t>
            </w:r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TOLL PATHWA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75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296</w:t>
            </w:r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GSK3 PATHWA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68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422</w:t>
            </w:r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GLYCOSAMINOGLYCAN DEGRAD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7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84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424</w:t>
            </w:r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RIBOSOMAL SUBUNIT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67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426</w:t>
            </w:r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RIBOSOM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5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65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468</w:t>
            </w:r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ACETYLCHOLINE BIN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63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475</w:t>
            </w:r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LYSOSOM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4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61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486</w:t>
            </w:r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LEISHMANIA INFEC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5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63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487</w:t>
            </w:r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NTHI PATHWA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65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498</w:t>
            </w:r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NEGATIVE REGULATION OF CELL DIFFERENTI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60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505</w:t>
            </w:r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REGULATION OF CELL DIFFERENTI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5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61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508</w:t>
            </w:r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REGULATION OF MYELOID CELL DIFFERENTI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58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555</w:t>
            </w:r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DIGES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5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57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556</w:t>
            </w:r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CATION BIN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8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4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56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624</w:t>
            </w:r>
          </w:p>
        </w:tc>
      </w:tr>
      <w:tr w:rsidR="002B497F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NF</w:t>
            </w:r>
            <w:r w:rsidRPr="00C41BDC">
              <w:rPr>
                <w:rFonts w:ascii="Arial" w:hAnsi="Arial" w:cs="Arial"/>
                <w:color w:val="000000"/>
              </w:rPr>
              <w:sym w:font="Symbol" w:char="F06B"/>
            </w:r>
            <w:r w:rsidRPr="00C41BDC">
              <w:rPr>
                <w:rFonts w:ascii="Arial" w:hAnsi="Arial" w:cs="Arial"/>
                <w:color w:val="000000"/>
              </w:rPr>
              <w:t>B PATHWA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54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2B497F" w:rsidRPr="00C41BDC" w:rsidRDefault="002B497F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653</w:t>
            </w:r>
          </w:p>
        </w:tc>
      </w:tr>
    </w:tbl>
    <w:p w:rsidR="00D16E3B" w:rsidRDefault="00D16E3B" w:rsidP="00D16E3B">
      <w:pPr>
        <w:rPr>
          <w:rFonts w:ascii="Arial" w:hAnsi="Arial" w:cs="Arial"/>
        </w:rPr>
      </w:pPr>
      <w:r>
        <w:rPr>
          <w:rFonts w:ascii="Arial" w:hAnsi="Arial" w:cs="Arial"/>
        </w:rPr>
        <w:t xml:space="preserve">SIZE – Number of genes; ES – Enrichment Score; NES – Normalized </w:t>
      </w:r>
      <w:proofErr w:type="spellStart"/>
      <w:r>
        <w:rPr>
          <w:rFonts w:ascii="Arial" w:hAnsi="Arial" w:cs="Arial"/>
        </w:rPr>
        <w:t>Enrichement</w:t>
      </w:r>
      <w:proofErr w:type="spellEnd"/>
      <w:r>
        <w:rPr>
          <w:rFonts w:ascii="Arial" w:hAnsi="Arial" w:cs="Arial"/>
        </w:rPr>
        <w:t xml:space="preserve"> Score; NOM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Nominal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-value; FDR </w:t>
      </w:r>
      <w:r w:rsidRPr="009F6B77">
        <w:rPr>
          <w:rFonts w:ascii="Arial" w:hAnsi="Arial" w:cs="Arial"/>
          <w:i/>
        </w:rPr>
        <w:t>q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False Discovery Rate.</w:t>
      </w:r>
    </w:p>
    <w:p w:rsidR="00A94193" w:rsidRDefault="002B497F"/>
    <w:sectPr w:rsidR="00A94193" w:rsidSect="00D16E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16E3B"/>
    <w:rsid w:val="000B2679"/>
    <w:rsid w:val="002B497F"/>
    <w:rsid w:val="008B53D4"/>
    <w:rsid w:val="00AC2DB6"/>
    <w:rsid w:val="00D16E3B"/>
    <w:rsid w:val="00E07A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E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E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Beaulieu</dc:creator>
  <cp:lastModifiedBy>BeaulieL</cp:lastModifiedBy>
  <cp:revision>3</cp:revision>
  <dcterms:created xsi:type="dcterms:W3CDTF">2015-03-09T19:20:00Z</dcterms:created>
  <dcterms:modified xsi:type="dcterms:W3CDTF">2015-05-13T18:41:00Z</dcterms:modified>
</cp:coreProperties>
</file>